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BA9DD" w14:textId="4273D65F" w:rsidR="00695B14" w:rsidRDefault="00695B14" w:rsidP="00695B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7D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ST on bacterial viability</w:t>
      </w:r>
    </w:p>
    <w:p w14:paraId="70F3E056" w14:textId="77777777" w:rsidR="00695B14" w:rsidRPr="007D78D1" w:rsidRDefault="00695B14" w:rsidP="00695B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499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764"/>
        <w:gridCol w:w="2766"/>
      </w:tblGrid>
      <w:tr w:rsidR="00695B14" w:rsidRPr="007D78D1" w14:paraId="3EE3154D" w14:textId="77777777" w:rsidTr="00D52ED8"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C0544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6E358F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h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097BE7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h</w:t>
            </w:r>
          </w:p>
        </w:tc>
      </w:tr>
      <w:tr w:rsidR="00695B14" w:rsidRPr="007D78D1" w14:paraId="3D3AFC1B" w14:textId="77777777" w:rsidTr="00D52ED8"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28B4F04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cc</w:t>
            </w:r>
            <w:proofErr w:type="spellEnd"/>
          </w:p>
        </w:tc>
        <w:tc>
          <w:tcPr>
            <w:tcW w:w="1666" w:type="pct"/>
            <w:tcBorders>
              <w:top w:val="single" w:sz="8" w:space="0" w:color="auto"/>
            </w:tcBorders>
            <w:vAlign w:val="center"/>
          </w:tcPr>
          <w:p w14:paraId="4072D4AC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667" w:type="pct"/>
            <w:tcBorders>
              <w:top w:val="single" w:sz="8" w:space="0" w:color="auto"/>
            </w:tcBorders>
            <w:vAlign w:val="center"/>
          </w:tcPr>
          <w:p w14:paraId="10558E26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6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695B14" w:rsidRPr="007D78D1" w14:paraId="6E7EAD89" w14:textId="77777777" w:rsidTr="00D52ED8">
        <w:tc>
          <w:tcPr>
            <w:tcW w:w="1667" w:type="pct"/>
            <w:vAlign w:val="center"/>
          </w:tcPr>
          <w:p w14:paraId="1AE66968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cc+ST</w:t>
            </w:r>
            <w:proofErr w:type="spellEnd"/>
          </w:p>
        </w:tc>
        <w:tc>
          <w:tcPr>
            <w:tcW w:w="1666" w:type="pct"/>
            <w:vAlign w:val="center"/>
          </w:tcPr>
          <w:p w14:paraId="14668D35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667" w:type="pct"/>
            <w:vAlign w:val="center"/>
          </w:tcPr>
          <w:p w14:paraId="3D43D63D" w14:textId="77777777" w:rsidR="00695B14" w:rsidRPr="007D78D1" w:rsidRDefault="00695B14" w:rsidP="00D52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</w:t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</w:tbl>
    <w:p w14:paraId="0CD456A3" w14:textId="77777777" w:rsidR="00695B14" w:rsidRPr="007D78D1" w:rsidRDefault="00695B14" w:rsidP="00695B1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Xcc</w:t>
      </w:r>
      <w:proofErr w:type="spellEnd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spensions of the same concentration and volume were cultured with or without ST (5-mM), then OD600 values were detected at 4h and 8h, respectively. Error bars indicate the SDs of three biological repeats. Statistical significance related to the </w:t>
      </w:r>
      <w:proofErr w:type="spellStart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Xcc</w:t>
      </w:r>
      <w:proofErr w:type="spellEnd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was determined by two-tailed Student’s </w:t>
      </w:r>
      <w:r w:rsidRPr="007D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-test (P &gt; 0.05).</w:t>
      </w:r>
      <w:r w:rsidRPr="007D78D1">
        <w:rPr>
          <w:color w:val="000000" w:themeColor="text1"/>
        </w:rPr>
        <w:t xml:space="preserve"> </w:t>
      </w:r>
      <w:proofErr w:type="spellStart"/>
      <w:r w:rsidRPr="007D78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Xcc</w:t>
      </w:r>
      <w:proofErr w:type="spellEnd"/>
      <w:r w:rsidRPr="007D78D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Pr="007D78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Xanthomonas </w:t>
      </w:r>
      <w:proofErr w:type="spellStart"/>
      <w:r w:rsidRPr="007D78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tri</w:t>
      </w:r>
      <w:proofErr w:type="spellEnd"/>
      <w:r w:rsidRPr="007D78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ssp.</w:t>
      </w:r>
      <w:r w:rsidRPr="007D78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D78D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itri</w:t>
      </w:r>
      <w:proofErr w:type="spellEnd"/>
      <w:r w:rsidRPr="007D78D1">
        <w:rPr>
          <w:rFonts w:ascii="Times New Roman" w:hAnsi="Times New Roman" w:cs="Times New Roman"/>
          <w:color w:val="000000" w:themeColor="text1"/>
          <w:sz w:val="24"/>
          <w:szCs w:val="24"/>
        </w:rPr>
        <w:t>; ST, sodium tungstate.</w:t>
      </w:r>
    </w:p>
    <w:p w14:paraId="154DAA6A" w14:textId="77777777" w:rsidR="00EE6F25" w:rsidRDefault="00EE6F25"/>
    <w:sectPr w:rsidR="00EE6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C9924" w14:textId="77777777" w:rsidR="00450C06" w:rsidRDefault="00450C06" w:rsidP="00695B14">
      <w:r>
        <w:separator/>
      </w:r>
    </w:p>
  </w:endnote>
  <w:endnote w:type="continuationSeparator" w:id="0">
    <w:p w14:paraId="44050C2E" w14:textId="77777777" w:rsidR="00450C06" w:rsidRDefault="00450C06" w:rsidP="00695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90C96" w14:textId="77777777" w:rsidR="00450C06" w:rsidRDefault="00450C06" w:rsidP="00695B14">
      <w:r>
        <w:separator/>
      </w:r>
    </w:p>
  </w:footnote>
  <w:footnote w:type="continuationSeparator" w:id="0">
    <w:p w14:paraId="73334D18" w14:textId="77777777" w:rsidR="00450C06" w:rsidRDefault="00450C06" w:rsidP="00695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BF"/>
    <w:rsid w:val="003E03D4"/>
    <w:rsid w:val="00450C06"/>
    <w:rsid w:val="00695B14"/>
    <w:rsid w:val="00AE3202"/>
    <w:rsid w:val="00B75527"/>
    <w:rsid w:val="00B828A5"/>
    <w:rsid w:val="00B863BF"/>
    <w:rsid w:val="00E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9979A"/>
  <w15:chartTrackingRefBased/>
  <w15:docId w15:val="{30CE5CD1-8B1A-4F05-A182-1EE3499FA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14"/>
    <w:rPr>
      <w:sz w:val="18"/>
      <w:szCs w:val="18"/>
    </w:rPr>
  </w:style>
  <w:style w:type="table" w:styleId="a7">
    <w:name w:val="Table Grid"/>
    <w:basedOn w:val="a1"/>
    <w:uiPriority w:val="39"/>
    <w:rsid w:val="00695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qin</dc:creator>
  <cp:keywords/>
  <dc:description/>
  <cp:lastModifiedBy>longqin</cp:lastModifiedBy>
  <cp:revision>3</cp:revision>
  <dcterms:created xsi:type="dcterms:W3CDTF">2019-12-12T08:00:00Z</dcterms:created>
  <dcterms:modified xsi:type="dcterms:W3CDTF">2019-12-12T08:06:00Z</dcterms:modified>
</cp:coreProperties>
</file>